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2240" w:rsidRPr="004D79A6" w:rsidRDefault="00022240" w:rsidP="00022240">
      <w:pPr>
        <w:rPr>
          <w:rFonts w:ascii="Times New Roman" w:hAnsi="Times New Roman" w:cs="Times New Roman"/>
        </w:rPr>
      </w:pPr>
      <w:bookmarkStart w:id="0" w:name="_GoBack"/>
      <w:bookmarkEnd w:id="0"/>
      <w:r w:rsidRPr="004D79A6">
        <w:rPr>
          <w:rFonts w:ascii="Times New Roman" w:hAnsi="Times New Roman" w:cs="Times New Roman"/>
          <w:b/>
        </w:rPr>
        <w:t>Table S</w:t>
      </w:r>
      <w:r w:rsidR="00C96079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.</w:t>
      </w:r>
      <w:r w:rsidRPr="004D79A6">
        <w:rPr>
          <w:rFonts w:ascii="Times New Roman" w:hAnsi="Times New Roman" w:cs="Times New Roman"/>
        </w:rPr>
        <w:t xml:space="preserve"> Statistic</w:t>
      </w:r>
      <w:r w:rsidR="005F546E">
        <w:rPr>
          <w:rFonts w:ascii="Times New Roman" w:hAnsi="Times New Roman" w:cs="Times New Roman"/>
        </w:rPr>
        <w:t>s</w:t>
      </w:r>
      <w:r w:rsidRPr="004D79A6">
        <w:rPr>
          <w:rFonts w:ascii="Times New Roman" w:hAnsi="Times New Roman" w:cs="Times New Roman"/>
        </w:rPr>
        <w:t xml:space="preserve"> of </w:t>
      </w:r>
      <w:r w:rsidR="005F546E">
        <w:rPr>
          <w:rFonts w:ascii="Times New Roman" w:hAnsi="Times New Roman" w:cs="Times New Roman"/>
        </w:rPr>
        <w:t xml:space="preserve">sweet cherry </w:t>
      </w:r>
      <w:bookmarkStart w:id="1" w:name="OLE_LINK19"/>
      <w:bookmarkStart w:id="2" w:name="OLE_LINK20"/>
      <w:r w:rsidR="005F546E">
        <w:rPr>
          <w:rFonts w:ascii="Times New Roman" w:hAnsi="Times New Roman" w:cs="Times New Roman"/>
        </w:rPr>
        <w:t>(</w:t>
      </w:r>
      <w:r w:rsidR="005F546E" w:rsidRPr="005F546E">
        <w:rPr>
          <w:rFonts w:ascii="Times New Roman" w:hAnsi="Times New Roman" w:cs="Times New Roman"/>
          <w:i/>
        </w:rPr>
        <w:t>Prunus avium</w:t>
      </w:r>
      <w:r w:rsidR="005F546E">
        <w:rPr>
          <w:rFonts w:ascii="Times New Roman" w:hAnsi="Times New Roman" w:cs="Times New Roman"/>
        </w:rPr>
        <w:t xml:space="preserve">) </w:t>
      </w:r>
      <w:bookmarkEnd w:id="1"/>
      <w:bookmarkEnd w:id="2"/>
      <w:r w:rsidR="005F546E">
        <w:rPr>
          <w:rFonts w:ascii="Times New Roman" w:hAnsi="Times New Roman" w:cs="Times New Roman"/>
        </w:rPr>
        <w:t xml:space="preserve">cv. </w:t>
      </w:r>
      <w:r w:rsidR="000B29E7">
        <w:rPr>
          <w:rFonts w:ascii="Times New Roman" w:hAnsi="Times New Roman" w:cs="Times New Roman"/>
        </w:rPr>
        <w:t>Tieton</w:t>
      </w:r>
      <w:r w:rsidRPr="004D79A6">
        <w:rPr>
          <w:rFonts w:ascii="Times New Roman" w:hAnsi="Times New Roman" w:cs="Times New Roman"/>
        </w:rPr>
        <w:t xml:space="preserve"> genome assembly using Supernova v2.0 with 40x, 50x, 60x, 65x, 68x, 70x, </w:t>
      </w:r>
      <w:r>
        <w:rPr>
          <w:rFonts w:ascii="Times New Roman" w:hAnsi="Times New Roman" w:cs="Times New Roman"/>
        </w:rPr>
        <w:t xml:space="preserve">and </w:t>
      </w:r>
      <w:r w:rsidRPr="004D79A6">
        <w:rPr>
          <w:rFonts w:ascii="Times New Roman" w:hAnsi="Times New Roman" w:cs="Times New Roman"/>
        </w:rPr>
        <w:t xml:space="preserve">75x coverage </w:t>
      </w:r>
      <w:r w:rsidR="00B569DF">
        <w:rPr>
          <w:rFonts w:ascii="Times New Roman" w:hAnsi="Times New Roman" w:cs="Times New Roman"/>
        </w:rPr>
        <w:t xml:space="preserve">of </w:t>
      </w:r>
      <w:r w:rsidR="005F546E">
        <w:rPr>
          <w:rFonts w:ascii="Times New Roman" w:hAnsi="Times New Roman" w:cs="Times New Roman"/>
        </w:rPr>
        <w:t>linked reads</w:t>
      </w:r>
      <w:r w:rsidRPr="004D79A6">
        <w:rPr>
          <w:rFonts w:ascii="Times New Roman" w:hAnsi="Times New Roman" w:cs="Times New Roman"/>
        </w:rPr>
        <w:t>.</w:t>
      </w:r>
    </w:p>
    <w:p w:rsidR="00022240" w:rsidRDefault="00022240" w:rsidP="00022240"/>
    <w:tbl>
      <w:tblPr>
        <w:tblW w:w="8115" w:type="dxa"/>
        <w:tblInd w:w="93" w:type="dxa"/>
        <w:tblLook w:val="04A0" w:firstRow="1" w:lastRow="0" w:firstColumn="1" w:lastColumn="0" w:noHBand="0" w:noVBand="1"/>
      </w:tblPr>
      <w:tblGrid>
        <w:gridCol w:w="2085"/>
        <w:gridCol w:w="810"/>
        <w:gridCol w:w="810"/>
        <w:gridCol w:w="900"/>
        <w:gridCol w:w="900"/>
        <w:gridCol w:w="900"/>
        <w:gridCol w:w="810"/>
        <w:gridCol w:w="900"/>
      </w:tblGrid>
      <w:tr w:rsidR="00AE6E82" w:rsidRPr="0006776D" w:rsidTr="00107590">
        <w:trPr>
          <w:trHeight w:val="320"/>
        </w:trPr>
        <w:tc>
          <w:tcPr>
            <w:tcW w:w="20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AE6E82" w:rsidRPr="0006776D" w:rsidRDefault="00AE6E82" w:rsidP="00117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AE6E82" w:rsidRPr="0006776D" w:rsidRDefault="00AE6E82" w:rsidP="001075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verage</w:t>
            </w:r>
          </w:p>
        </w:tc>
      </w:tr>
      <w:tr w:rsidR="00022240" w:rsidRPr="0006776D" w:rsidTr="00107590">
        <w:trPr>
          <w:trHeight w:val="320"/>
        </w:trPr>
        <w:tc>
          <w:tcPr>
            <w:tcW w:w="20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2240" w:rsidRPr="0006776D" w:rsidRDefault="00AE6E82" w:rsidP="00117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sembly parameter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22240" w:rsidRPr="0006776D" w:rsidRDefault="00022240" w:rsidP="00117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0x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22240" w:rsidRPr="0006776D" w:rsidRDefault="00022240" w:rsidP="00117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x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22240" w:rsidRPr="0006776D" w:rsidRDefault="00022240" w:rsidP="00117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0x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22240" w:rsidRPr="0006776D" w:rsidRDefault="00022240" w:rsidP="00117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5x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22240" w:rsidRPr="0006776D" w:rsidRDefault="00022240" w:rsidP="00117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8x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22240" w:rsidRPr="0006776D" w:rsidRDefault="00022240" w:rsidP="00117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0x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22240" w:rsidRPr="0006776D" w:rsidRDefault="00022240" w:rsidP="00117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5x</w:t>
            </w:r>
          </w:p>
        </w:tc>
      </w:tr>
      <w:tr w:rsidR="00022240" w:rsidRPr="0006776D" w:rsidTr="00107590">
        <w:trPr>
          <w:trHeight w:val="300"/>
        </w:trPr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240" w:rsidRPr="0006776D" w:rsidRDefault="00022240" w:rsidP="00117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ads used (Million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240" w:rsidRPr="0006776D" w:rsidRDefault="00022240" w:rsidP="001179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240" w:rsidRPr="0006776D" w:rsidRDefault="00022240" w:rsidP="001179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240" w:rsidRPr="0006776D" w:rsidRDefault="00022240" w:rsidP="001179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240" w:rsidRPr="0006776D" w:rsidRDefault="00022240" w:rsidP="001179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240" w:rsidRPr="0006776D" w:rsidRDefault="00022240" w:rsidP="001179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240" w:rsidRPr="0006776D" w:rsidRDefault="00022240" w:rsidP="001179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240" w:rsidRPr="0006776D" w:rsidRDefault="00022240" w:rsidP="001179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01</w:t>
            </w:r>
          </w:p>
        </w:tc>
      </w:tr>
      <w:tr w:rsidR="00022240" w:rsidRPr="0006776D" w:rsidTr="001179A5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240" w:rsidRPr="0006776D" w:rsidRDefault="00022240" w:rsidP="00117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ig N50 (kb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240" w:rsidRPr="0006776D" w:rsidRDefault="00022240" w:rsidP="001179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240" w:rsidRPr="0006776D" w:rsidRDefault="00022240" w:rsidP="001179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240" w:rsidRPr="0006776D" w:rsidRDefault="00022240" w:rsidP="001179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240" w:rsidRPr="0006776D" w:rsidRDefault="00022240" w:rsidP="001179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240" w:rsidRPr="0006776D" w:rsidRDefault="00022240" w:rsidP="001179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240" w:rsidRPr="0006776D" w:rsidRDefault="00022240" w:rsidP="001179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2240" w:rsidRPr="0006776D" w:rsidRDefault="00022240" w:rsidP="001179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3</w:t>
            </w:r>
          </w:p>
        </w:tc>
      </w:tr>
      <w:tr w:rsidR="00022240" w:rsidRPr="0006776D" w:rsidTr="001179A5">
        <w:trPr>
          <w:trHeight w:val="320"/>
        </w:trPr>
        <w:tc>
          <w:tcPr>
            <w:tcW w:w="2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22240" w:rsidRPr="0006776D" w:rsidRDefault="00022240" w:rsidP="00117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776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affold N50 (Mb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22240" w:rsidRPr="0006776D" w:rsidRDefault="00022240" w:rsidP="001179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22240" w:rsidRPr="0006776D" w:rsidRDefault="00022240" w:rsidP="001179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22240" w:rsidRPr="0006776D" w:rsidRDefault="00022240" w:rsidP="001179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22240" w:rsidRPr="0006776D" w:rsidRDefault="00022240" w:rsidP="001179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22240" w:rsidRPr="0006776D" w:rsidRDefault="00022240" w:rsidP="001179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22240" w:rsidRPr="0006776D" w:rsidRDefault="00022240" w:rsidP="001179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22240" w:rsidRPr="0006776D" w:rsidRDefault="00022240" w:rsidP="001179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677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</w:tr>
    </w:tbl>
    <w:p w:rsidR="002C7007" w:rsidRDefault="002C7007">
      <w:pPr>
        <w:rPr>
          <w:lang w:eastAsia="zh-CN"/>
        </w:rPr>
      </w:pPr>
    </w:p>
    <w:p w:rsidR="00CB3A19" w:rsidRPr="002C7007" w:rsidRDefault="002C7007">
      <w:pPr>
        <w:rPr>
          <w:rFonts w:ascii="Times New Roman" w:hAnsi="Times New Roman" w:cs="Times New Roman"/>
          <w:sz w:val="21"/>
          <w:lang w:eastAsia="zh-CN"/>
        </w:rPr>
      </w:pPr>
      <w:r w:rsidRPr="002C7007">
        <w:rPr>
          <w:rFonts w:ascii="Times New Roman" w:hAnsi="Times New Roman" w:cs="Times New Roman"/>
          <w:sz w:val="21"/>
          <w:lang w:eastAsia="zh-CN"/>
        </w:rPr>
        <w:t xml:space="preserve">The contig </w:t>
      </w:r>
      <w:r w:rsidR="00602287">
        <w:rPr>
          <w:rFonts w:ascii="Times New Roman" w:hAnsi="Times New Roman" w:cs="Times New Roman"/>
          <w:sz w:val="21"/>
          <w:lang w:eastAsia="zh-CN"/>
        </w:rPr>
        <w:t>scaff</w:t>
      </w:r>
      <w:r w:rsidRPr="002C7007">
        <w:rPr>
          <w:rFonts w:ascii="Times New Roman" w:hAnsi="Times New Roman" w:cs="Times New Roman"/>
          <w:sz w:val="21"/>
          <w:lang w:eastAsia="zh-CN"/>
        </w:rPr>
        <w:t xml:space="preserve">old N50 were calculated based on </w:t>
      </w:r>
      <w:r w:rsidR="00602287">
        <w:rPr>
          <w:rFonts w:ascii="Times New Roman" w:hAnsi="Times New Roman" w:cs="Times New Roman"/>
          <w:sz w:val="21"/>
          <w:lang w:eastAsia="zh-CN"/>
        </w:rPr>
        <w:t>scaffold sequences</w:t>
      </w:r>
      <w:r w:rsidRPr="002C7007">
        <w:rPr>
          <w:rFonts w:ascii="Times New Roman" w:hAnsi="Times New Roman" w:cs="Times New Roman"/>
          <w:sz w:val="21"/>
          <w:lang w:eastAsia="zh-CN"/>
        </w:rPr>
        <w:t xml:space="preserve"> &gt;=10kb.</w:t>
      </w:r>
    </w:p>
    <w:sectPr w:rsidR="00CB3A19" w:rsidRPr="002C70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636A" w:rsidRDefault="0015636A" w:rsidP="002C7007">
      <w:r>
        <w:separator/>
      </w:r>
    </w:p>
  </w:endnote>
  <w:endnote w:type="continuationSeparator" w:id="0">
    <w:p w:rsidR="0015636A" w:rsidRDefault="0015636A" w:rsidP="002C7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636A" w:rsidRDefault="0015636A" w:rsidP="002C7007">
      <w:r>
        <w:separator/>
      </w:r>
    </w:p>
  </w:footnote>
  <w:footnote w:type="continuationSeparator" w:id="0">
    <w:p w:rsidR="0015636A" w:rsidRDefault="0015636A" w:rsidP="002C70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240"/>
    <w:rsid w:val="00022240"/>
    <w:rsid w:val="000B29E7"/>
    <w:rsid w:val="00107590"/>
    <w:rsid w:val="0015636A"/>
    <w:rsid w:val="00257BC2"/>
    <w:rsid w:val="002C7007"/>
    <w:rsid w:val="002E51D9"/>
    <w:rsid w:val="003A4A09"/>
    <w:rsid w:val="004324FC"/>
    <w:rsid w:val="004F2995"/>
    <w:rsid w:val="005840F0"/>
    <w:rsid w:val="005F546E"/>
    <w:rsid w:val="00602287"/>
    <w:rsid w:val="00843A96"/>
    <w:rsid w:val="00896E95"/>
    <w:rsid w:val="00AE6E82"/>
    <w:rsid w:val="00B376AC"/>
    <w:rsid w:val="00B569DF"/>
    <w:rsid w:val="00BB4FFC"/>
    <w:rsid w:val="00C5582B"/>
    <w:rsid w:val="00C96079"/>
    <w:rsid w:val="00CC2A51"/>
    <w:rsid w:val="00D1402A"/>
    <w:rsid w:val="00EE6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AD584B-0D11-4044-847E-BD1414C0B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2240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SANXIAN">
    <w:name w:val="SANXIAN"/>
    <w:basedOn w:val="a1"/>
    <w:uiPriority w:val="99"/>
    <w:rsid w:val="00CC2A51"/>
    <w:rPr>
      <w:rFonts w:ascii="Times New Roman" w:eastAsia="Times New Roman" w:hAnsi="Times New Roman"/>
      <w:sz w:val="24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2C70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7007"/>
    <w:rPr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2C700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7007"/>
    <w:rPr>
      <w:kern w:val="0"/>
      <w:sz w:val="18"/>
      <w:szCs w:val="18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896E95"/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96E95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awei</dc:creator>
  <cp:keywords/>
  <dc:description/>
  <cp:lastModifiedBy>wang jiawei</cp:lastModifiedBy>
  <cp:revision>17</cp:revision>
  <dcterms:created xsi:type="dcterms:W3CDTF">2020-02-12T15:05:00Z</dcterms:created>
  <dcterms:modified xsi:type="dcterms:W3CDTF">2020-02-13T14:09:00Z</dcterms:modified>
</cp:coreProperties>
</file>